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37EAC4" w14:textId="77777777" w:rsidR="00C67EA9" w:rsidRPr="00DA418D" w:rsidRDefault="00C67EA9" w:rsidP="00C67EA9">
      <w:pPr>
        <w:rPr>
          <w:b/>
          <w:bCs/>
          <w:sz w:val="22"/>
          <w:szCs w:val="22"/>
        </w:rPr>
      </w:pPr>
    </w:p>
    <w:p w14:paraId="7C3601CB" w14:textId="77777777" w:rsidR="00C67EA9" w:rsidRPr="00DA418D" w:rsidRDefault="00C67EA9" w:rsidP="00C67EA9">
      <w:pPr>
        <w:rPr>
          <w:b/>
          <w:bCs/>
          <w:sz w:val="22"/>
          <w:szCs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546"/>
        <w:gridCol w:w="1464"/>
        <w:gridCol w:w="498"/>
        <w:gridCol w:w="498"/>
        <w:gridCol w:w="1065"/>
        <w:gridCol w:w="1086"/>
      </w:tblGrid>
      <w:tr w:rsidR="00DA418D" w:rsidRPr="00DA418D" w14:paraId="36089CC6" w14:textId="77777777" w:rsidTr="007049D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FC97A" w14:textId="77777777" w:rsidR="00C67EA9" w:rsidRPr="00DA418D" w:rsidRDefault="00C67EA9" w:rsidP="007049D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1116F" w14:textId="77777777" w:rsidR="00C67EA9" w:rsidRPr="00DA418D" w:rsidRDefault="00C67EA9" w:rsidP="007049D3">
            <w:pPr>
              <w:jc w:val="center"/>
              <w:rPr>
                <w:b/>
                <w:bCs/>
                <w:sz w:val="18"/>
                <w:szCs w:val="18"/>
              </w:rPr>
            </w:pPr>
            <w:r w:rsidRPr="00DA418D">
              <w:rPr>
                <w:b/>
                <w:bCs/>
                <w:sz w:val="18"/>
                <w:szCs w:val="18"/>
              </w:rPr>
              <w:t>EV1000 (n=327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68711" w14:textId="77777777" w:rsidR="00C67EA9" w:rsidRPr="00DA418D" w:rsidRDefault="00C67EA9" w:rsidP="007049D3">
            <w:pPr>
              <w:jc w:val="center"/>
              <w:rPr>
                <w:b/>
                <w:bCs/>
                <w:sz w:val="18"/>
                <w:szCs w:val="18"/>
              </w:rPr>
            </w:pPr>
            <w:r w:rsidRPr="00DA418D">
              <w:rPr>
                <w:b/>
                <w:bCs/>
                <w:sz w:val="18"/>
                <w:szCs w:val="18"/>
              </w:rPr>
              <w:t>Vigileo (n=142)</w:t>
            </w:r>
          </w:p>
        </w:tc>
      </w:tr>
      <w:tr w:rsidR="00DA418D" w:rsidRPr="00DA418D" w14:paraId="339058A3" w14:textId="77777777" w:rsidTr="007049D3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2CAD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AD08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>Mean (SD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F0FC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>Min-Ma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CEBC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DE50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>Min-Max</w:t>
            </w:r>
          </w:p>
        </w:tc>
      </w:tr>
      <w:tr w:rsidR="00DA418D" w:rsidRPr="00DA418D" w14:paraId="5F32A00C" w14:textId="77777777" w:rsidTr="007049D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3A2F" w14:textId="77777777" w:rsidR="00C67EA9" w:rsidRPr="00DA418D" w:rsidRDefault="00C67EA9" w:rsidP="007049D3">
            <w:pPr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>Ag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F62A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﻿</w:t>
            </w:r>
            <w:r w:rsidRPr="00DA418D">
              <w:rPr>
                <w:sz w:val="18"/>
                <w:szCs w:val="18"/>
              </w:rPr>
              <w:t>56.59±14.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81F9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>18-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09B3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>59.1±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BC24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>18-89</w:t>
            </w:r>
          </w:p>
        </w:tc>
      </w:tr>
      <w:tr w:rsidR="00DA418D" w:rsidRPr="00DA418D" w14:paraId="0D9434C1" w14:textId="77777777" w:rsidTr="007049D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C693" w14:textId="77777777" w:rsidR="00C67EA9" w:rsidRPr="00DA418D" w:rsidRDefault="00C67EA9" w:rsidP="007049D3">
            <w:pPr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>Sex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C38E" w14:textId="77777777" w:rsidR="00C67EA9" w:rsidRPr="00DA418D" w:rsidRDefault="00C67EA9" w:rsidP="007049D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E35F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839C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D82D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</w:tr>
      <w:tr w:rsidR="00DA418D" w:rsidRPr="00DA418D" w14:paraId="5D542B37" w14:textId="77777777" w:rsidTr="007049D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9414" w14:textId="77777777" w:rsidR="00C67EA9" w:rsidRPr="00DA418D" w:rsidRDefault="00C67EA9" w:rsidP="007049D3">
            <w:pPr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6D14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>204(62.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5962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B229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>82(5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9327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</w:tr>
      <w:tr w:rsidR="00DA418D" w:rsidRPr="00DA418D" w14:paraId="274FFD3B" w14:textId="77777777" w:rsidTr="007049D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B3FA" w14:textId="77777777" w:rsidR="00C67EA9" w:rsidRPr="00DA418D" w:rsidRDefault="00C67EA9" w:rsidP="007049D3">
            <w:pPr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2CE1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﻿</w:t>
            </w:r>
            <w:r w:rsidRPr="00DA418D">
              <w:rPr>
                <w:sz w:val="18"/>
                <w:szCs w:val="18"/>
              </w:rPr>
              <w:t xml:space="preserve">123(37.6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69EA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0180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 xml:space="preserve">60(42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5245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</w:tr>
      <w:tr w:rsidR="00DA418D" w:rsidRPr="00DA418D" w14:paraId="208A4DB1" w14:textId="77777777" w:rsidTr="007049D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83F2" w14:textId="77777777" w:rsidR="00C67EA9" w:rsidRPr="00DA418D" w:rsidRDefault="00C67EA9" w:rsidP="007049D3">
            <w:pPr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 xml:space="preserve">Height, c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A7A4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>163.62±</w:t>
            </w: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>(8.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186B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>138-18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928B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 xml:space="preserve">163.2±(7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B7E3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>145.4-</w:t>
            </w: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>183.3</w:t>
            </w:r>
          </w:p>
        </w:tc>
      </w:tr>
      <w:tr w:rsidR="00DA418D" w:rsidRPr="00DA418D" w14:paraId="50736967" w14:textId="77777777" w:rsidTr="007049D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4B0D" w14:textId="77777777" w:rsidR="00C67EA9" w:rsidRPr="00DA418D" w:rsidRDefault="00C67EA9" w:rsidP="007049D3">
            <w:pPr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 xml:space="preserve">Weight, k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2410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>61.89±</w:t>
            </w: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>(11.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5AD8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>26.9-13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F2EC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>62.6±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3B80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>42.9-102.2</w:t>
            </w:r>
          </w:p>
        </w:tc>
      </w:tr>
      <w:tr w:rsidR="00DA418D" w:rsidRPr="00DA418D" w14:paraId="427C1337" w14:textId="77777777" w:rsidTr="007049D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6E54" w14:textId="77777777" w:rsidR="00C67EA9" w:rsidRPr="00DA418D" w:rsidRDefault="00C67EA9" w:rsidP="007049D3">
            <w:pPr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 xml:space="preserve">Body mass index, kg/m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8B85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>23.01±</w:t>
            </w: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>(3.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42A9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>11.5-4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22F7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>23.4±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21D8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>15.9-34.1</w:t>
            </w:r>
          </w:p>
        </w:tc>
      </w:tr>
      <w:tr w:rsidR="00DA418D" w:rsidRPr="00DA418D" w14:paraId="796DE6AE" w14:textId="77777777" w:rsidTr="007049D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0437" w14:textId="77777777" w:rsidR="00C67EA9" w:rsidRPr="00DA418D" w:rsidRDefault="00C67EA9" w:rsidP="007049D3">
            <w:pPr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>ASA grad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86A7" w14:textId="77777777" w:rsidR="00C67EA9" w:rsidRPr="00DA418D" w:rsidRDefault="00C67EA9" w:rsidP="007049D3">
            <w:pPr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 xml:space="preserve">         3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71E2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D44D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68B6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</w:tr>
      <w:tr w:rsidR="00DA418D" w:rsidRPr="00DA418D" w14:paraId="6C8ED3EA" w14:textId="77777777" w:rsidTr="007049D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95E1" w14:textId="77777777" w:rsidR="00C67EA9" w:rsidRPr="00DA418D" w:rsidRDefault="00C67EA9" w:rsidP="007049D3">
            <w:pPr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852B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>55(17.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B7D0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5D55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>35 (2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7D9E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</w:tr>
      <w:tr w:rsidR="00DA418D" w:rsidRPr="00DA418D" w14:paraId="180753D2" w14:textId="77777777" w:rsidTr="007049D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96B8" w14:textId="77777777" w:rsidR="00C67EA9" w:rsidRPr="00DA418D" w:rsidRDefault="00C67EA9" w:rsidP="007049D3">
            <w:pPr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DB19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>193(60.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2826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FA04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﻿</w:t>
            </w:r>
            <w:r w:rsidRPr="00DA418D">
              <w:rPr>
                <w:sz w:val="18"/>
                <w:szCs w:val="18"/>
              </w:rPr>
              <w:t>94(6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5ED8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</w:tr>
      <w:tr w:rsidR="00DA418D" w:rsidRPr="00DA418D" w14:paraId="2829A89E" w14:textId="77777777" w:rsidTr="007049D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6079" w14:textId="77777777" w:rsidR="00C67EA9" w:rsidRPr="00DA418D" w:rsidRDefault="00C67EA9" w:rsidP="007049D3">
            <w:pPr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0335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>69(21.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EED5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2E67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 xml:space="preserve">10(7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1B22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</w:tr>
      <w:tr w:rsidR="00DA418D" w:rsidRPr="00DA418D" w14:paraId="3E76BF85" w14:textId="77777777" w:rsidTr="007049D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70E4" w14:textId="77777777" w:rsidR="00C67EA9" w:rsidRPr="00DA418D" w:rsidRDefault="00C67EA9" w:rsidP="007049D3">
            <w:pPr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BD37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>3(0.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870E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CDAD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1D8F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</w:tr>
      <w:tr w:rsidR="00DA418D" w:rsidRPr="00DA418D" w14:paraId="711CBD17" w14:textId="77777777" w:rsidTr="007049D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14DD" w14:textId="77777777" w:rsidR="00C67EA9" w:rsidRPr="00DA418D" w:rsidRDefault="00C67EA9" w:rsidP="007049D3">
            <w:pPr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45A5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7906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A9DB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05C3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</w:tr>
      <w:tr w:rsidR="00DA418D" w:rsidRPr="00DA418D" w14:paraId="11373C44" w14:textId="77777777" w:rsidTr="007049D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FE7C" w14:textId="77777777" w:rsidR="00C67EA9" w:rsidRPr="00DA418D" w:rsidRDefault="00C67EA9" w:rsidP="007049D3">
            <w:pPr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>Preoperative comorbidit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C0DF" w14:textId="77777777" w:rsidR="00C67EA9" w:rsidRPr="00DA418D" w:rsidRDefault="00C67EA9" w:rsidP="007049D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2585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387B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A65F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</w:tr>
      <w:tr w:rsidR="00DA418D" w:rsidRPr="00DA418D" w14:paraId="6C72AC29" w14:textId="77777777" w:rsidTr="007049D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C78F" w14:textId="77777777" w:rsidR="00C67EA9" w:rsidRPr="00DA418D" w:rsidRDefault="00C67EA9" w:rsidP="007049D3">
            <w:pPr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7E08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>122(37.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E4E0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5BD6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>56 (3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0153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</w:tr>
      <w:tr w:rsidR="00DA418D" w:rsidRPr="00DA418D" w14:paraId="47E538F3" w14:textId="77777777" w:rsidTr="007049D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8707" w14:textId="77777777" w:rsidR="00C67EA9" w:rsidRPr="00DA418D" w:rsidRDefault="00C67EA9" w:rsidP="007049D3">
            <w:pPr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BAD5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>43(13.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6C6B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4C6B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>16 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6EF9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</w:tr>
      <w:tr w:rsidR="00DA418D" w:rsidRPr="00DA418D" w14:paraId="6097E27B" w14:textId="77777777" w:rsidTr="007049D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8ABC" w14:textId="77777777" w:rsidR="00C67EA9" w:rsidRPr="00DA418D" w:rsidRDefault="00C67EA9" w:rsidP="007049D3">
            <w:pPr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>Pulmonary function test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1A93" w14:textId="77777777" w:rsidR="00C67EA9" w:rsidRPr="00DA418D" w:rsidRDefault="00C67EA9" w:rsidP="007049D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4FCC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0925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A794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</w:tr>
      <w:tr w:rsidR="00DA418D" w:rsidRPr="00DA418D" w14:paraId="73E091E4" w14:textId="77777777" w:rsidTr="007049D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837E" w14:textId="77777777" w:rsidR="00C67EA9" w:rsidRPr="00DA418D" w:rsidRDefault="00C67EA9" w:rsidP="007049D3">
            <w:pPr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4773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>327(10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D5FA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B16F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>142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D275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</w:tr>
      <w:tr w:rsidR="00DA418D" w:rsidRPr="00DA418D" w14:paraId="01873DB0" w14:textId="77777777" w:rsidTr="007049D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CB4C" w14:textId="77777777" w:rsidR="00C67EA9" w:rsidRPr="00DA418D" w:rsidRDefault="00C67EA9" w:rsidP="007049D3">
            <w:pPr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 xml:space="preserve">Departm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D2A3" w14:textId="77777777" w:rsidR="00C67EA9" w:rsidRPr="00DA418D" w:rsidRDefault="00C67EA9" w:rsidP="007049D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A19D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DB2D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30B4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</w:tr>
      <w:tr w:rsidR="00DA418D" w:rsidRPr="00DA418D" w14:paraId="0EEBECAE" w14:textId="77777777" w:rsidTr="007049D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49AD" w14:textId="77777777" w:rsidR="00C67EA9" w:rsidRPr="00DA418D" w:rsidRDefault="00C67EA9" w:rsidP="007049D3">
            <w:pPr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>General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494A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>327(10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8036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79C5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 xml:space="preserve">37(26.1) </w:t>
            </w: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78D2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</w:tr>
      <w:tr w:rsidR="00DA418D" w:rsidRPr="00DA418D" w14:paraId="16FE3AB9" w14:textId="77777777" w:rsidTr="007049D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8144" w14:textId="77777777" w:rsidR="00C67EA9" w:rsidRPr="00DA418D" w:rsidRDefault="00C67EA9" w:rsidP="007049D3">
            <w:pPr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>Gynec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CE11" w14:textId="77777777" w:rsidR="00C67EA9" w:rsidRPr="00DA418D" w:rsidRDefault="00C67EA9" w:rsidP="007049D3">
            <w:pPr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 xml:space="preserve">        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3D23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5530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>3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D461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</w:tr>
      <w:tr w:rsidR="00DA418D" w:rsidRPr="00DA418D" w14:paraId="7BD2FDC2" w14:textId="77777777" w:rsidTr="007049D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8880" w14:textId="77777777" w:rsidR="00C67EA9" w:rsidRPr="00DA418D" w:rsidRDefault="00C67EA9" w:rsidP="007049D3">
            <w:pPr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>Thoracic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604D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66F4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7795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>83 (5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59E9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</w:tr>
      <w:tr w:rsidR="00DA418D" w:rsidRPr="00DA418D" w14:paraId="4E205FFD" w14:textId="77777777" w:rsidTr="007049D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EB91" w14:textId="77777777" w:rsidR="00C67EA9" w:rsidRPr="00DA418D" w:rsidRDefault="00C67EA9" w:rsidP="007049D3">
            <w:pPr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>Ur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0FAF" w14:textId="77777777" w:rsidR="00C67EA9" w:rsidRPr="00DA418D" w:rsidRDefault="00C67EA9" w:rsidP="007049D3">
            <w:pPr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 xml:space="preserve">        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B000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BA8E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>19 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A929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</w:tr>
      <w:tr w:rsidR="00DA418D" w:rsidRPr="00DA418D" w14:paraId="34A3FDE2" w14:textId="77777777" w:rsidTr="007049D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3B6F" w14:textId="77777777" w:rsidR="00C67EA9" w:rsidRPr="00DA418D" w:rsidRDefault="00C67EA9" w:rsidP="007049D3">
            <w:pPr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>Operation typ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F8F4" w14:textId="77777777" w:rsidR="00C67EA9" w:rsidRPr="00DA418D" w:rsidRDefault="00C67EA9" w:rsidP="007049D3">
            <w:pPr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 xml:space="preserve">             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6423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4EBC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48BA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</w:tr>
      <w:tr w:rsidR="00DA418D" w:rsidRPr="00DA418D" w14:paraId="7153A48F" w14:textId="77777777" w:rsidTr="007049D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99AD" w14:textId="77777777" w:rsidR="00C67EA9" w:rsidRPr="00DA418D" w:rsidRDefault="00C67EA9" w:rsidP="007049D3">
            <w:pPr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 xml:space="preserve">Transplant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3BC5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 xml:space="preserve">99(30.3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B7B5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44A4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0FA9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</w:tr>
      <w:tr w:rsidR="00DA418D" w:rsidRPr="00DA418D" w14:paraId="5B060EFD" w14:textId="77777777" w:rsidTr="007049D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F005" w14:textId="77777777" w:rsidR="00C67EA9" w:rsidRPr="00DA418D" w:rsidRDefault="00C67EA9" w:rsidP="007049D3">
            <w:pPr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 xml:space="preserve">Hepat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C337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 xml:space="preserve">92(28.1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CED2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572E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>2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7A85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</w:tr>
      <w:tr w:rsidR="00DA418D" w:rsidRPr="00DA418D" w14:paraId="46A6A907" w14:textId="77777777" w:rsidTr="007049D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F57A" w14:textId="77777777" w:rsidR="00C67EA9" w:rsidRPr="00DA418D" w:rsidRDefault="00C67EA9" w:rsidP="007049D3">
            <w:pPr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 xml:space="preserve">Major lung resec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FC92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502B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6773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 xml:space="preserve">46 (32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7AD8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</w:tr>
      <w:tr w:rsidR="00DA418D" w:rsidRPr="00DA418D" w14:paraId="0F2E75BA" w14:textId="77777777" w:rsidTr="007049D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555A" w14:textId="77777777" w:rsidR="00C67EA9" w:rsidRPr="00DA418D" w:rsidRDefault="00C67EA9" w:rsidP="007049D3">
            <w:pPr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 xml:space="preserve">Minor lung resec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0F13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1A47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067C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>37 (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A415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</w:tr>
      <w:tr w:rsidR="00DA418D" w:rsidRPr="00DA418D" w14:paraId="4BA15B89" w14:textId="77777777" w:rsidTr="007049D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079D" w14:textId="77777777" w:rsidR="00C67EA9" w:rsidRPr="00DA418D" w:rsidRDefault="00C67EA9" w:rsidP="007049D3">
            <w:pPr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 xml:space="preserve">Biliary/Pancrea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B77F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>52(15.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7C73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FE40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>5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B91E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</w:tr>
      <w:tr w:rsidR="00DA418D" w:rsidRPr="00DA418D" w14:paraId="70A58837" w14:textId="77777777" w:rsidTr="007049D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73FC" w14:textId="77777777" w:rsidR="00C67EA9" w:rsidRPr="00DA418D" w:rsidRDefault="00C67EA9" w:rsidP="007049D3">
            <w:pPr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 xml:space="preserve">Stomac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3C86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 xml:space="preserve">10(3.1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C071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67C5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 xml:space="preserve">7 (4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DDA9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</w:tr>
      <w:tr w:rsidR="00DA418D" w:rsidRPr="00DA418D" w14:paraId="49EE27EA" w14:textId="77777777" w:rsidTr="007049D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8E6F" w14:textId="77777777" w:rsidR="00C67EA9" w:rsidRPr="00DA418D" w:rsidRDefault="00C67EA9" w:rsidP="007049D3">
            <w:pPr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 xml:space="preserve">Colorect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F3E5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>17(5.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5B2E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B606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>7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D481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</w:tr>
      <w:tr w:rsidR="00DA418D" w:rsidRPr="00DA418D" w14:paraId="79202594" w14:textId="77777777" w:rsidTr="007049D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07AF" w14:textId="77777777" w:rsidR="00C67EA9" w:rsidRPr="00DA418D" w:rsidRDefault="00C67EA9" w:rsidP="007049D3">
            <w:pPr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 xml:space="preserve">Brea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AFF3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>3 (0.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BBEB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FA84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731F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</w:tr>
      <w:tr w:rsidR="00DA418D" w:rsidRPr="00DA418D" w14:paraId="33433DC0" w14:textId="77777777" w:rsidTr="007049D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9D3E" w14:textId="77777777" w:rsidR="00C67EA9" w:rsidRPr="00DA418D" w:rsidRDefault="00C67EA9" w:rsidP="007049D3">
            <w:pPr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 xml:space="preserve">Thyro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44BE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 xml:space="preserve">3(0.9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F21B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E1C9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 xml:space="preserve">8 (5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85AE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</w:tr>
      <w:tr w:rsidR="00DA418D" w:rsidRPr="00DA418D" w14:paraId="7C3CA70B" w14:textId="77777777" w:rsidTr="007049D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CAEA" w14:textId="77777777" w:rsidR="00C67EA9" w:rsidRPr="00DA418D" w:rsidRDefault="00C67EA9" w:rsidP="007049D3">
            <w:pPr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>Vasc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3686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>12(3.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590C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D4D5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>4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E76B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</w:tr>
      <w:tr w:rsidR="00DA418D" w:rsidRPr="00DA418D" w14:paraId="13E35E0F" w14:textId="77777777" w:rsidTr="007049D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5386" w14:textId="77777777" w:rsidR="00C67EA9" w:rsidRPr="00DA418D" w:rsidRDefault="00C67EA9" w:rsidP="007049D3">
            <w:pPr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 xml:space="preserve">Othe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FF58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>39(11.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8745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33AA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 xml:space="preserve">26 (18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D32E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</w:tr>
      <w:tr w:rsidR="00DA418D" w:rsidRPr="00DA418D" w14:paraId="69B073B8" w14:textId="77777777" w:rsidTr="007049D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30D4" w14:textId="77777777" w:rsidR="00C67EA9" w:rsidRPr="00DA418D" w:rsidRDefault="00C67EA9" w:rsidP="007049D3">
            <w:pPr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>Approach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0484" w14:textId="77777777" w:rsidR="00C67EA9" w:rsidRPr="00DA418D" w:rsidRDefault="00C67EA9" w:rsidP="007049D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0B13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D0E9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61E5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</w:tr>
      <w:tr w:rsidR="00DA418D" w:rsidRPr="00DA418D" w14:paraId="3F60C91F" w14:textId="77777777" w:rsidTr="007049D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3868" w14:textId="77777777" w:rsidR="00C67EA9" w:rsidRPr="00DA418D" w:rsidRDefault="00C67EA9" w:rsidP="007049D3">
            <w:pPr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>O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AA1A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>239(73.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6363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B2CB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 xml:space="preserve">25 (17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E9D1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</w:tr>
      <w:tr w:rsidR="00DA418D" w:rsidRPr="00DA418D" w14:paraId="24C26BD6" w14:textId="77777777" w:rsidTr="007049D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8E10" w14:textId="77777777" w:rsidR="00C67EA9" w:rsidRPr="00DA418D" w:rsidRDefault="00C67EA9" w:rsidP="007049D3">
            <w:pPr>
              <w:rPr>
                <w:sz w:val="18"/>
                <w:szCs w:val="18"/>
              </w:rPr>
            </w:pPr>
            <w:proofErr w:type="spellStart"/>
            <w:r w:rsidRPr="00DA418D">
              <w:rPr>
                <w:sz w:val="18"/>
                <w:szCs w:val="18"/>
              </w:rPr>
              <w:t>Videoscop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F9EB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﻿﻿</w:t>
            </w:r>
            <w:r w:rsidRPr="00DA418D">
              <w:rPr>
                <w:sz w:val="18"/>
                <w:szCs w:val="18"/>
              </w:rPr>
              <w:t>88 (26.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7AD3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AAF3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 xml:space="preserve">68 (47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EBE4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</w:tr>
      <w:tr w:rsidR="00DA418D" w:rsidRPr="00DA418D" w14:paraId="277684DB" w14:textId="77777777" w:rsidTr="007049D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BAB2" w14:textId="77777777" w:rsidR="00C67EA9" w:rsidRPr="00DA418D" w:rsidRDefault="00C67EA9" w:rsidP="007049D3">
            <w:pPr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>Robo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2337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EC0A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2D85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 xml:space="preserve">49 (34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4B1E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</w:p>
        </w:tc>
      </w:tr>
      <w:tr w:rsidR="00DA418D" w:rsidRPr="00DA418D" w14:paraId="2A7822A7" w14:textId="77777777" w:rsidTr="007049D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9FED" w14:textId="77777777" w:rsidR="00C67EA9" w:rsidRPr="00DA418D" w:rsidRDefault="00C67EA9" w:rsidP="007049D3">
            <w:pPr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>Postop ICU stay, day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FCD2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rFonts w:ascii="Calibri" w:hAnsi="Calibri" w:cs="Calibri"/>
                <w:sz w:val="18"/>
                <w:szCs w:val="18"/>
              </w:rPr>
              <w:t>﻿</w:t>
            </w:r>
            <w:r w:rsidRPr="00DA418D">
              <w:rPr>
                <w:sz w:val="18"/>
                <w:szCs w:val="18"/>
              </w:rPr>
              <w:t>0.79±1.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E731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>0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3A04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>0.5±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5EA1" w14:textId="77777777" w:rsidR="00C67EA9" w:rsidRPr="00DA418D" w:rsidRDefault="00C67EA9" w:rsidP="007049D3">
            <w:pPr>
              <w:jc w:val="center"/>
              <w:rPr>
                <w:sz w:val="18"/>
                <w:szCs w:val="18"/>
              </w:rPr>
            </w:pPr>
            <w:r w:rsidRPr="00DA418D">
              <w:rPr>
                <w:sz w:val="18"/>
                <w:szCs w:val="18"/>
              </w:rPr>
              <w:t>0-8</w:t>
            </w:r>
          </w:p>
        </w:tc>
      </w:tr>
    </w:tbl>
    <w:p w14:paraId="5DD6242D" w14:textId="77777777" w:rsidR="00C67EA9" w:rsidRPr="00DA418D" w:rsidRDefault="00C67EA9" w:rsidP="00C67EA9">
      <w:pPr>
        <w:spacing w:before="100" w:beforeAutospacing="1" w:after="100" w:afterAutospacing="1"/>
        <w:rPr>
          <w:sz w:val="20"/>
          <w:szCs w:val="20"/>
        </w:rPr>
      </w:pPr>
      <w:r w:rsidRPr="00DA418D">
        <w:rPr>
          <w:b/>
          <w:bCs/>
          <w:sz w:val="20"/>
          <w:szCs w:val="20"/>
        </w:rPr>
        <w:t>Table S1.</w:t>
      </w:r>
      <w:r w:rsidRPr="00DA418D">
        <w:rPr>
          <w:sz w:val="20"/>
          <w:szCs w:val="20"/>
        </w:rPr>
        <w:t xml:space="preserve"> Data characte</w:t>
      </w:r>
      <w:bookmarkStart w:id="0" w:name="_GoBack"/>
      <w:bookmarkEnd w:id="0"/>
      <w:r w:rsidRPr="00DA418D">
        <w:rPr>
          <w:sz w:val="20"/>
          <w:szCs w:val="20"/>
        </w:rPr>
        <w:t>ristics</w:t>
      </w:r>
    </w:p>
    <w:p w14:paraId="7B36C56F" w14:textId="636410AE" w:rsidR="00C67EA9" w:rsidRPr="00DA418D" w:rsidRDefault="00C67EA9" w:rsidP="00C67EA9">
      <w:pPr>
        <w:spacing w:before="100" w:beforeAutospacing="1" w:after="100" w:afterAutospacing="1"/>
        <w:rPr>
          <w:sz w:val="20"/>
          <w:szCs w:val="20"/>
        </w:rPr>
      </w:pPr>
    </w:p>
    <w:p w14:paraId="10E0C944" w14:textId="1A95F851" w:rsidR="00EC4A55" w:rsidRPr="00DA418D" w:rsidRDefault="00EC4A55" w:rsidP="00C67EA9">
      <w:pPr>
        <w:spacing w:before="100" w:beforeAutospacing="1" w:after="100" w:afterAutospacing="1"/>
        <w:rPr>
          <w:sz w:val="20"/>
          <w:szCs w:val="20"/>
        </w:rPr>
      </w:pPr>
    </w:p>
    <w:p w14:paraId="06640143" w14:textId="459125E8" w:rsidR="00EC4A55" w:rsidRPr="00DA418D" w:rsidRDefault="00EC4A55" w:rsidP="00C67EA9">
      <w:pPr>
        <w:spacing w:before="100" w:beforeAutospacing="1" w:after="100" w:afterAutospacing="1"/>
        <w:rPr>
          <w:sz w:val="20"/>
          <w:szCs w:val="20"/>
        </w:rPr>
      </w:pPr>
    </w:p>
    <w:p w14:paraId="6C680274" w14:textId="6D331FCA" w:rsidR="00EC4A55" w:rsidRPr="00DA418D" w:rsidRDefault="00EC4A55" w:rsidP="00C67EA9">
      <w:pPr>
        <w:spacing w:before="100" w:beforeAutospacing="1" w:after="100" w:afterAutospacing="1"/>
        <w:rPr>
          <w:sz w:val="20"/>
          <w:szCs w:val="20"/>
        </w:rPr>
      </w:pPr>
    </w:p>
    <w:p w14:paraId="5D5767C4" w14:textId="7D34ACE1" w:rsidR="00EC4A55" w:rsidRPr="00DA418D" w:rsidRDefault="00EC4A55" w:rsidP="00C67EA9">
      <w:pPr>
        <w:spacing w:before="100" w:beforeAutospacing="1" w:after="100" w:afterAutospacing="1"/>
        <w:rPr>
          <w:sz w:val="20"/>
          <w:szCs w:val="20"/>
        </w:rPr>
      </w:pPr>
    </w:p>
    <w:p w14:paraId="68D93C68" w14:textId="70EF479B" w:rsidR="00EC4A55" w:rsidRPr="00DA418D" w:rsidRDefault="00EC4A55" w:rsidP="00C67EA9">
      <w:pPr>
        <w:spacing w:before="100" w:beforeAutospacing="1" w:after="100" w:afterAutospacing="1"/>
        <w:rPr>
          <w:sz w:val="20"/>
          <w:szCs w:val="20"/>
        </w:rPr>
      </w:pPr>
    </w:p>
    <w:p w14:paraId="269AFFBE" w14:textId="77777777" w:rsidR="00EC4A55" w:rsidRPr="00DA418D" w:rsidRDefault="00EC4A55" w:rsidP="00C67EA9">
      <w:pPr>
        <w:spacing w:before="100" w:beforeAutospacing="1" w:after="100" w:afterAutospacing="1"/>
        <w:rPr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548"/>
        <w:gridCol w:w="601"/>
        <w:gridCol w:w="767"/>
        <w:gridCol w:w="745"/>
        <w:gridCol w:w="681"/>
        <w:gridCol w:w="767"/>
        <w:gridCol w:w="681"/>
        <w:gridCol w:w="689"/>
        <w:gridCol w:w="775"/>
        <w:gridCol w:w="689"/>
        <w:gridCol w:w="601"/>
        <w:gridCol w:w="816"/>
      </w:tblGrid>
      <w:tr w:rsidR="00DA418D" w:rsidRPr="00DA418D" w14:paraId="093C4405" w14:textId="77777777" w:rsidTr="007049D3">
        <w:trPr>
          <w:trHeight w:val="144"/>
        </w:trPr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13386" w14:textId="77777777" w:rsidR="00C67EA9" w:rsidRPr="00DA418D" w:rsidRDefault="00C67EA9" w:rsidP="007049D3">
            <w:pPr>
              <w:rPr>
                <w:sz w:val="16"/>
                <w:szCs w:val="16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293CB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Min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C8CD0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Max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2FEFF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Median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D6B29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Q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4B45F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Q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88E5C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IQR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A1DD7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Mad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78059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Mean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3957E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SD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B07B3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SE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31A7F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CI (95%)</w:t>
            </w:r>
          </w:p>
        </w:tc>
      </w:tr>
      <w:tr w:rsidR="00DA418D" w:rsidRPr="00DA418D" w14:paraId="43721F95" w14:textId="77777777" w:rsidTr="007049D3">
        <w:trPr>
          <w:trHeight w:val="144"/>
        </w:trPr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2B09" w14:textId="77777777" w:rsidR="00C67EA9" w:rsidRPr="00DA418D" w:rsidRDefault="00C67EA9" w:rsidP="007049D3">
            <w:pPr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Age (Years)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1F373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8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5744B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87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B4234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58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7A062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49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07AC4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66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2564B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7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551B6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3.3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CA47B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56.5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EFC11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4.0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8FBE8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065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4C40D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128</w:t>
            </w:r>
          </w:p>
        </w:tc>
      </w:tr>
      <w:tr w:rsidR="00DA418D" w:rsidRPr="00DA418D" w14:paraId="5C5CACF4" w14:textId="77777777" w:rsidTr="007049D3">
        <w:trPr>
          <w:trHeight w:val="144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7086" w14:textId="77777777" w:rsidR="00C67EA9" w:rsidRPr="00DA418D" w:rsidRDefault="00C67EA9" w:rsidP="007049D3">
            <w:pPr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Height(cm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36C8C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3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7DC40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88.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94F3B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64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144F5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58.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F1929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69.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50F8A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1.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1EC36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8.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FAD9B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6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3F2EC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8.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AF285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03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6A74B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075</w:t>
            </w:r>
          </w:p>
        </w:tc>
      </w:tr>
      <w:tr w:rsidR="00DA418D" w:rsidRPr="00DA418D" w14:paraId="139446EC" w14:textId="77777777" w:rsidTr="007049D3">
        <w:trPr>
          <w:trHeight w:val="144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FC22" w14:textId="77777777" w:rsidR="00C67EA9" w:rsidRPr="00DA418D" w:rsidRDefault="00C67EA9" w:rsidP="007049D3">
            <w:pPr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Weight(kg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C88FC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26.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FDCD9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39.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85E9A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60.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217D5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54.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910B5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68.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2D0C9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4.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0917A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0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9C2B9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61.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FFF08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1.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7CF37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05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54DBD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104</w:t>
            </w:r>
          </w:p>
        </w:tc>
      </w:tr>
      <w:tr w:rsidR="00DA418D" w:rsidRPr="00DA418D" w14:paraId="5737A8D6" w14:textId="77777777" w:rsidTr="007049D3">
        <w:trPr>
          <w:trHeight w:val="144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7791" w14:textId="77777777" w:rsidR="00C67EA9" w:rsidRPr="00DA418D" w:rsidRDefault="00C67EA9" w:rsidP="007049D3">
            <w:pPr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ETCO2(mmHg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4D97B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81B6E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5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0F2F9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3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61425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3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FB98B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3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DC4C4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260AF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2.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3C603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35.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0098D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3.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B435D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01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3FD42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03</w:t>
            </w:r>
          </w:p>
        </w:tc>
      </w:tr>
      <w:tr w:rsidR="00DA418D" w:rsidRPr="00DA418D" w14:paraId="5EA45E5B" w14:textId="77777777" w:rsidTr="007049D3">
        <w:trPr>
          <w:trHeight w:val="144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0E1C" w14:textId="77777777" w:rsidR="00C67EA9" w:rsidRPr="00DA418D" w:rsidRDefault="00C67EA9" w:rsidP="007049D3">
            <w:pPr>
              <w:rPr>
                <w:sz w:val="16"/>
                <w:szCs w:val="16"/>
              </w:rPr>
            </w:pPr>
            <w:proofErr w:type="gramStart"/>
            <w:r w:rsidRPr="00DA418D">
              <w:rPr>
                <w:sz w:val="16"/>
                <w:szCs w:val="16"/>
              </w:rPr>
              <w:t>FIO2(</w:t>
            </w:r>
            <w:proofErr w:type="gramEnd"/>
            <w:r w:rsidRPr="00DA418D">
              <w:rPr>
                <w:sz w:val="16"/>
                <w:szCs w:val="16"/>
              </w:rPr>
              <w:t>%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AFF06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2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63B29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0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84D4A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3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9EEF8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3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166D4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4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29879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04269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2.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071B6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39.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73C78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1.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789E8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05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2599B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103</w:t>
            </w:r>
          </w:p>
        </w:tc>
      </w:tr>
      <w:tr w:rsidR="00DA418D" w:rsidRPr="00DA418D" w14:paraId="467710B3" w14:textId="77777777" w:rsidTr="007049D3">
        <w:trPr>
          <w:trHeight w:val="144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BB19" w14:textId="77777777" w:rsidR="00C67EA9" w:rsidRPr="00DA418D" w:rsidRDefault="00C67EA9" w:rsidP="007049D3">
            <w:pPr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PEEP (mbar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A9975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DDC25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34B97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792A9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216B7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E4299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DB270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337C6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F6C8A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.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3BA29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00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96A13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016</w:t>
            </w:r>
          </w:p>
        </w:tc>
      </w:tr>
      <w:tr w:rsidR="00DA418D" w:rsidRPr="00DA418D" w14:paraId="15598ACB" w14:textId="77777777" w:rsidTr="007049D3">
        <w:trPr>
          <w:trHeight w:val="144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8CE6" w14:textId="77777777" w:rsidR="00C67EA9" w:rsidRPr="00DA418D" w:rsidRDefault="00C67EA9" w:rsidP="007049D3">
            <w:pPr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PIP (mbar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246A6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D01C9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5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A2753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39AE8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A8494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D1ADA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BE50D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4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F04FB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4.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EE22E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4.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7E61D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02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3B37D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04</w:t>
            </w:r>
          </w:p>
        </w:tc>
      </w:tr>
      <w:tr w:rsidR="00DA418D" w:rsidRPr="00DA418D" w14:paraId="52097576" w14:textId="77777777" w:rsidTr="007049D3">
        <w:trPr>
          <w:trHeight w:val="144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E530E" w14:textId="77777777" w:rsidR="00C67EA9" w:rsidRPr="00DA418D" w:rsidRDefault="00C67EA9" w:rsidP="007049D3">
            <w:pPr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RR(/min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51A9A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A499C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3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699F9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DB70D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46682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D5B92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EE1C7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88528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5.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91EA9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2.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9E5AD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01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D051A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025</w:t>
            </w:r>
          </w:p>
        </w:tc>
      </w:tr>
      <w:tr w:rsidR="00DA418D" w:rsidRPr="00DA418D" w14:paraId="63E26183" w14:textId="77777777" w:rsidTr="007049D3">
        <w:trPr>
          <w:trHeight w:val="144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007D" w14:textId="77777777" w:rsidR="00C67EA9" w:rsidRPr="00DA418D" w:rsidRDefault="00C67EA9" w:rsidP="007049D3">
            <w:pPr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TV (ml(kg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BA656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8EC70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32.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34B32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5.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89415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5.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5B813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6.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3B7EC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.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3BEDE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DEDDD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6.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B1F5B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.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EF1CE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00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F162C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01</w:t>
            </w:r>
          </w:p>
        </w:tc>
      </w:tr>
      <w:tr w:rsidR="00DA418D" w:rsidRPr="00DA418D" w14:paraId="1044AF6C" w14:textId="77777777" w:rsidTr="007049D3">
        <w:trPr>
          <w:trHeight w:val="144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BC06" w14:textId="77777777" w:rsidR="00C67EA9" w:rsidRPr="00DA418D" w:rsidRDefault="00C67EA9" w:rsidP="007049D3">
            <w:pPr>
              <w:rPr>
                <w:sz w:val="16"/>
                <w:szCs w:val="16"/>
              </w:rPr>
            </w:pPr>
            <w:proofErr w:type="spellStart"/>
            <w:r w:rsidRPr="00DA418D">
              <w:rPr>
                <w:sz w:val="16"/>
                <w:szCs w:val="16"/>
              </w:rPr>
              <w:t>Vm</w:t>
            </w:r>
            <w:proofErr w:type="spellEnd"/>
            <w:r w:rsidRPr="00DA418D">
              <w:rPr>
                <w:sz w:val="16"/>
                <w:szCs w:val="16"/>
              </w:rPr>
              <w:t>(ml/kg/min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11F6D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6.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F6C24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336.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48F3A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89.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75800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78.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7A6C1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00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52CA5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22.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E6EBD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6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B165C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90.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5AF1F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8.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C2117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08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E2740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17</w:t>
            </w:r>
          </w:p>
        </w:tc>
      </w:tr>
      <w:tr w:rsidR="00DA418D" w:rsidRPr="00DA418D" w14:paraId="78BBBD53" w14:textId="77777777" w:rsidTr="007049D3">
        <w:trPr>
          <w:trHeight w:val="144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8EAA" w14:textId="77777777" w:rsidR="00C67EA9" w:rsidRPr="00DA418D" w:rsidRDefault="00C67EA9" w:rsidP="007049D3">
            <w:pPr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NIBP-SBP (mmHg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FCDB9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5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4145D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9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E0BAD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0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2C829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9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59E57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2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85A74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2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2EEE1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9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3064D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11.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5ACA3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20.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CBBEF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09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2AE0C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188</w:t>
            </w:r>
          </w:p>
        </w:tc>
      </w:tr>
      <w:tr w:rsidR="00DA418D" w:rsidRPr="00DA418D" w14:paraId="6891BBCA" w14:textId="77777777" w:rsidTr="007049D3">
        <w:trPr>
          <w:trHeight w:val="144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177B" w14:textId="77777777" w:rsidR="00C67EA9" w:rsidRPr="00DA418D" w:rsidRDefault="00C67EA9" w:rsidP="007049D3">
            <w:pPr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NIBP-DBP (mmHg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0AD1E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3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E0CCD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0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DD117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6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B372C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5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06855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7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F3415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DF41A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1.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A678F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65.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391D3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2.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DF9F5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05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B0F97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116</w:t>
            </w:r>
          </w:p>
        </w:tc>
      </w:tr>
      <w:tr w:rsidR="00DA418D" w:rsidRPr="00DA418D" w14:paraId="76719A52" w14:textId="77777777" w:rsidTr="007049D3">
        <w:trPr>
          <w:trHeight w:val="144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2D78" w14:textId="77777777" w:rsidR="00C67EA9" w:rsidRPr="00DA418D" w:rsidRDefault="00C67EA9" w:rsidP="007049D3">
            <w:pPr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HR (/min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31C74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3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7490A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4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9AF45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7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5AB1B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6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1F7C3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8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ABC39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2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39C05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6.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51FF8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73.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830C1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336C6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0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941E4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138</w:t>
            </w:r>
          </w:p>
        </w:tc>
      </w:tr>
      <w:tr w:rsidR="00DA418D" w:rsidRPr="00DA418D" w14:paraId="2398C94D" w14:textId="77777777" w:rsidTr="007049D3">
        <w:trPr>
          <w:trHeight w:val="144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3B77" w14:textId="77777777" w:rsidR="00C67EA9" w:rsidRPr="00DA418D" w:rsidRDefault="00C67EA9" w:rsidP="007049D3">
            <w:pPr>
              <w:rPr>
                <w:sz w:val="16"/>
                <w:szCs w:val="16"/>
              </w:rPr>
            </w:pPr>
            <w:proofErr w:type="gramStart"/>
            <w:r w:rsidRPr="00DA418D">
              <w:rPr>
                <w:sz w:val="16"/>
                <w:szCs w:val="16"/>
              </w:rPr>
              <w:t>SPO2(</w:t>
            </w:r>
            <w:proofErr w:type="gramEnd"/>
            <w:r w:rsidRPr="00DA418D">
              <w:rPr>
                <w:sz w:val="16"/>
                <w:szCs w:val="16"/>
              </w:rPr>
              <w:t>%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831D9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8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D4824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0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58617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5E151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0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1CCC6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99496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5EB00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534CB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99.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728C3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.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39296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00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B64DB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01</w:t>
            </w:r>
          </w:p>
        </w:tc>
      </w:tr>
      <w:tr w:rsidR="00C67EA9" w:rsidRPr="00DA418D" w14:paraId="09EC8D74" w14:textId="77777777" w:rsidTr="007049D3">
        <w:trPr>
          <w:trHeight w:val="144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5B1A" w14:textId="77777777" w:rsidR="00C67EA9" w:rsidRPr="00DA418D" w:rsidRDefault="00C67EA9" w:rsidP="007049D3">
            <w:pPr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EV1000 CO(L/min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6BCE7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.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9B633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5.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F728F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A9BFB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3.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EE9B0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6.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7E85E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2.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A3969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.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9541F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5.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D2771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.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EEF65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00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2CB42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016</w:t>
            </w:r>
          </w:p>
        </w:tc>
      </w:tr>
    </w:tbl>
    <w:p w14:paraId="52FB52F6" w14:textId="77777777" w:rsidR="00C67EA9" w:rsidRPr="00DA418D" w:rsidRDefault="00C67EA9" w:rsidP="00C67EA9">
      <w:pPr>
        <w:rPr>
          <w:b/>
          <w:bCs/>
          <w:sz w:val="18"/>
          <w:szCs w:val="18"/>
        </w:rPr>
      </w:pPr>
    </w:p>
    <w:p w14:paraId="0EAA8D93" w14:textId="77777777" w:rsidR="00C67EA9" w:rsidRPr="00DA418D" w:rsidRDefault="00C67EA9" w:rsidP="00C67EA9">
      <w:pPr>
        <w:spacing w:before="100" w:beforeAutospacing="1" w:after="100" w:afterAutospacing="1"/>
        <w:rPr>
          <w:sz w:val="18"/>
          <w:szCs w:val="18"/>
        </w:rPr>
      </w:pPr>
      <w:r w:rsidRPr="00DA418D">
        <w:rPr>
          <w:b/>
          <w:bCs/>
          <w:sz w:val="18"/>
          <w:szCs w:val="18"/>
        </w:rPr>
        <w:t>Table S2.</w:t>
      </w:r>
      <w:r w:rsidRPr="00DA418D">
        <w:rPr>
          <w:sz w:val="18"/>
          <w:szCs w:val="18"/>
        </w:rPr>
        <w:t xml:space="preserve"> Numeric data are presented as minimum, maximum, Q-Quartile, Median, Mean, SD-Standard deviation, IQR-interquartile range, Mad-mean absolute deviation, SE-standard error, and CI-confidence interval, measured 1288.03 hours of intraoperative monitoring data from 327 patients. EV1000 CO-Cardiac output measured using the EV1000 device. NIBP-SBP and NIBP-DBP- Systolic and Diastolic noninvasive blood pressure, HR-plethysmographic heart rate, FiO2-Fraction of inspired oxygen, TV- Expiratory tidal volume, Vm-expiratory minute volume, RR-respiratory rate, PEEP-positive end-expiratory pressure, PIP-peak inspiratory pressure, EtCO2- infrared spectrometry capnography, which measures end-tidal CO2.</w:t>
      </w:r>
    </w:p>
    <w:p w14:paraId="24669611" w14:textId="77777777" w:rsidR="00C67EA9" w:rsidRPr="00DA418D" w:rsidRDefault="00C67EA9" w:rsidP="00C67EA9">
      <w:pPr>
        <w:spacing w:before="100" w:beforeAutospacing="1" w:after="100" w:afterAutospacing="1"/>
        <w:rPr>
          <w:sz w:val="18"/>
          <w:szCs w:val="18"/>
        </w:rPr>
      </w:pPr>
    </w:p>
    <w:p w14:paraId="0E97DB67" w14:textId="77777777" w:rsidR="00C67EA9" w:rsidRPr="00DA418D" w:rsidRDefault="00C67EA9" w:rsidP="00C67EA9">
      <w:pPr>
        <w:spacing w:before="100" w:beforeAutospacing="1" w:after="100" w:afterAutospacing="1"/>
        <w:rPr>
          <w:sz w:val="18"/>
          <w:szCs w:val="18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559"/>
        <w:gridCol w:w="592"/>
        <w:gridCol w:w="756"/>
        <w:gridCol w:w="777"/>
        <w:gridCol w:w="672"/>
        <w:gridCol w:w="758"/>
        <w:gridCol w:w="674"/>
        <w:gridCol w:w="681"/>
        <w:gridCol w:w="768"/>
        <w:gridCol w:w="681"/>
        <w:gridCol w:w="622"/>
        <w:gridCol w:w="820"/>
      </w:tblGrid>
      <w:tr w:rsidR="00DA418D" w:rsidRPr="00DA418D" w14:paraId="3486D41D" w14:textId="77777777" w:rsidTr="007049D3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8ADFF" w14:textId="77777777" w:rsidR="00C67EA9" w:rsidRPr="00DA418D" w:rsidRDefault="00C67EA9" w:rsidP="007049D3">
            <w:pPr>
              <w:rPr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7F697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Min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BC882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Max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81246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Media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1C266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Q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B9B05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Q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6F219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IQ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27669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Mad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55F02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Mean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A806E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SD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DD858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SE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1A6BF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CI (95%)</w:t>
            </w:r>
          </w:p>
        </w:tc>
      </w:tr>
      <w:tr w:rsidR="00DA418D" w:rsidRPr="00DA418D" w14:paraId="477D6A9C" w14:textId="77777777" w:rsidTr="007049D3">
        <w:trPr>
          <w:trHeight w:val="144"/>
        </w:trPr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3780" w14:textId="77777777" w:rsidR="00C67EA9" w:rsidRPr="00DA418D" w:rsidRDefault="00C67EA9" w:rsidP="007049D3">
            <w:pPr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Age (Years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1F09B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8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8529C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89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5FE85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61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1F19C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56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EB77A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70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199F1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4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B6520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0.3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36DC4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59.3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6DCAE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3.5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CEF4E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105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552FB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206</w:t>
            </w:r>
          </w:p>
        </w:tc>
      </w:tr>
      <w:tr w:rsidR="00DA418D" w:rsidRPr="00DA418D" w14:paraId="267CE77C" w14:textId="77777777" w:rsidTr="007049D3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AD3A" w14:textId="77777777" w:rsidR="00C67EA9" w:rsidRPr="00DA418D" w:rsidRDefault="00C67EA9" w:rsidP="007049D3">
            <w:pPr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Height(cm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559A5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45.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CE508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83.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B58CB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62.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A4B5F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57.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A5D71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7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FA167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2.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FAEBB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8.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F0C42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63.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60F07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7.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B4B38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06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18EB8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121</w:t>
            </w:r>
          </w:p>
        </w:tc>
      </w:tr>
      <w:tr w:rsidR="00DA418D" w:rsidRPr="00DA418D" w14:paraId="22CBB822" w14:textId="77777777" w:rsidTr="007049D3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5432" w14:textId="77777777" w:rsidR="00C67EA9" w:rsidRPr="00DA418D" w:rsidRDefault="00C67EA9" w:rsidP="007049D3">
            <w:pPr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Weight(kg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FB4F7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42.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E4769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02.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685A1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63.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115FA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54.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50344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68.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B33AE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4.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A43DF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1.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A9B8C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62.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E4C62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0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5359F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08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715C9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162</w:t>
            </w:r>
          </w:p>
        </w:tc>
      </w:tr>
      <w:tr w:rsidR="00DA418D" w:rsidRPr="00DA418D" w14:paraId="0DB3AE24" w14:textId="77777777" w:rsidTr="007049D3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AA6B" w14:textId="77777777" w:rsidR="00C67EA9" w:rsidRPr="00DA418D" w:rsidRDefault="00C67EA9" w:rsidP="007049D3">
            <w:pPr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ETCO2(mmHg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DC24F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418DB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5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A6054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3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E3708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3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1F071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3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20448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B00D9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2.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C2B45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35.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4D6E0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3.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41CEC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03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689DD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06</w:t>
            </w:r>
          </w:p>
        </w:tc>
      </w:tr>
      <w:tr w:rsidR="00DA418D" w:rsidRPr="00DA418D" w14:paraId="12586EAC" w14:textId="77777777" w:rsidTr="007049D3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602A" w14:textId="77777777" w:rsidR="00C67EA9" w:rsidRPr="00DA418D" w:rsidRDefault="00C67EA9" w:rsidP="007049D3">
            <w:pPr>
              <w:rPr>
                <w:sz w:val="16"/>
                <w:szCs w:val="16"/>
              </w:rPr>
            </w:pPr>
            <w:proofErr w:type="gramStart"/>
            <w:r w:rsidRPr="00DA418D">
              <w:rPr>
                <w:sz w:val="16"/>
                <w:szCs w:val="16"/>
              </w:rPr>
              <w:t>FIO2(</w:t>
            </w:r>
            <w:proofErr w:type="gramEnd"/>
            <w:r w:rsidRPr="00DA418D">
              <w:rPr>
                <w:sz w:val="16"/>
                <w:szCs w:val="16"/>
              </w:rPr>
              <w:t>%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1F0DD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2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244AC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9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15407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4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14658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4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4617B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7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C7868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3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42DFC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6.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4EE4C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56.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6939B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21.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96B6A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17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A8DA2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334</w:t>
            </w:r>
          </w:p>
        </w:tc>
      </w:tr>
      <w:tr w:rsidR="00DA418D" w:rsidRPr="00DA418D" w14:paraId="321EA20F" w14:textId="77777777" w:rsidTr="007049D3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88C2" w14:textId="77777777" w:rsidR="00C67EA9" w:rsidRPr="00DA418D" w:rsidRDefault="00C67EA9" w:rsidP="007049D3">
            <w:pPr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PEEP (mbar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D773B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3FCD6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74E86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C27AC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AC5C8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24A64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CDC23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5F438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4.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6E973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.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6CA33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01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7F63E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03</w:t>
            </w:r>
          </w:p>
        </w:tc>
      </w:tr>
      <w:tr w:rsidR="00DA418D" w:rsidRPr="00DA418D" w14:paraId="03EC803F" w14:textId="77777777" w:rsidTr="007049D3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E4C0" w14:textId="77777777" w:rsidR="00C67EA9" w:rsidRPr="00DA418D" w:rsidRDefault="00C67EA9" w:rsidP="007049D3">
            <w:pPr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PIP (mbar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388A6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DF52F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5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404B5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589FF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BA107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2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D5585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6B032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4.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2690D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9.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4C700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5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33C71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04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2950B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083</w:t>
            </w:r>
          </w:p>
        </w:tc>
      </w:tr>
      <w:tr w:rsidR="00DA418D" w:rsidRPr="00DA418D" w14:paraId="40D4244A" w14:textId="77777777" w:rsidTr="007049D3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09BAC" w14:textId="77777777" w:rsidR="00C67EA9" w:rsidRPr="00DA418D" w:rsidRDefault="00C67EA9" w:rsidP="007049D3">
            <w:pPr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RR(/min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0E475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94794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3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BC1E5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A52D1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819F5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89369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C00F4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2.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D7A5D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4.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C2703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18724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A3D08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043</w:t>
            </w:r>
          </w:p>
        </w:tc>
      </w:tr>
      <w:tr w:rsidR="00DA418D" w:rsidRPr="00DA418D" w14:paraId="4B96F7E9" w14:textId="77777777" w:rsidTr="007049D3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F032" w14:textId="77777777" w:rsidR="00C67EA9" w:rsidRPr="00DA418D" w:rsidRDefault="00C67EA9" w:rsidP="007049D3">
            <w:pPr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TV (ml/kg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B6250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78117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26.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003A7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6.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915A0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5.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F93EA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7.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A23FE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2.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392A6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.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DE02A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6.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DA0BF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C9208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01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B2429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024</w:t>
            </w:r>
          </w:p>
        </w:tc>
      </w:tr>
      <w:tr w:rsidR="00DA418D" w:rsidRPr="00DA418D" w14:paraId="1C4E71E5" w14:textId="77777777" w:rsidTr="007049D3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7644" w14:textId="77777777" w:rsidR="00C67EA9" w:rsidRPr="00DA418D" w:rsidRDefault="00C67EA9" w:rsidP="007049D3">
            <w:pPr>
              <w:rPr>
                <w:sz w:val="16"/>
                <w:szCs w:val="16"/>
              </w:rPr>
            </w:pPr>
            <w:proofErr w:type="spellStart"/>
            <w:r w:rsidRPr="00DA418D">
              <w:rPr>
                <w:sz w:val="16"/>
                <w:szCs w:val="16"/>
              </w:rPr>
              <w:t>Vm</w:t>
            </w:r>
            <w:proofErr w:type="spellEnd"/>
            <w:r w:rsidRPr="00DA418D">
              <w:rPr>
                <w:sz w:val="16"/>
                <w:szCs w:val="16"/>
              </w:rPr>
              <w:t>(ml/kg/min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2F9A1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5.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F50C1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269.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9EFF4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91.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73695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79.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5F541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07.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E93A9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27.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37416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20.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96AF3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95.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8C8F6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25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279A8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19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1F846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39</w:t>
            </w:r>
          </w:p>
        </w:tc>
      </w:tr>
      <w:tr w:rsidR="00DA418D" w:rsidRPr="00DA418D" w14:paraId="5ABFA961" w14:textId="77777777" w:rsidTr="007049D3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1737" w14:textId="77777777" w:rsidR="00C67EA9" w:rsidRPr="00DA418D" w:rsidRDefault="00C67EA9" w:rsidP="007049D3">
            <w:pPr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NIBP-SBP (mmHg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B5538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6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1470C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22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F5AF2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0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0C99C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9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33B64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2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A3D60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2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161BE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20.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F9602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11.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A985B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22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3956E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17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8638B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337</w:t>
            </w:r>
          </w:p>
        </w:tc>
      </w:tr>
      <w:tr w:rsidR="00DA418D" w:rsidRPr="00DA418D" w14:paraId="59CA55F0" w14:textId="77777777" w:rsidTr="007049D3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DEEF" w14:textId="77777777" w:rsidR="00C67EA9" w:rsidRPr="00DA418D" w:rsidRDefault="00C67EA9" w:rsidP="007049D3">
            <w:pPr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NIBP-DBP (mmHg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2317E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3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1913A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7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D51D6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6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94A92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5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E95FD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7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CC14F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0C898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1.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C4158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66.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38370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3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661EA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10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71C03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211</w:t>
            </w:r>
          </w:p>
        </w:tc>
      </w:tr>
      <w:tr w:rsidR="00DA418D" w:rsidRPr="00DA418D" w14:paraId="1A920615" w14:textId="77777777" w:rsidTr="007049D3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B087" w14:textId="77777777" w:rsidR="00C67EA9" w:rsidRPr="00DA418D" w:rsidRDefault="00C67EA9" w:rsidP="007049D3">
            <w:pPr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HR (/min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40ACE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3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F398F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3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FE9AF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7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4A409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6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5AF5B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8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517D7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2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06E85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4.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CAEDF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74.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D7096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4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50095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11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44904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222</w:t>
            </w:r>
          </w:p>
        </w:tc>
      </w:tr>
      <w:tr w:rsidR="00DA418D" w:rsidRPr="00DA418D" w14:paraId="1E2EE08F" w14:textId="77777777" w:rsidTr="007049D3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0F1F" w14:textId="77777777" w:rsidR="00C67EA9" w:rsidRPr="00DA418D" w:rsidRDefault="00C67EA9" w:rsidP="007049D3">
            <w:pPr>
              <w:rPr>
                <w:sz w:val="16"/>
                <w:szCs w:val="16"/>
              </w:rPr>
            </w:pPr>
            <w:proofErr w:type="gramStart"/>
            <w:r w:rsidRPr="00DA418D">
              <w:rPr>
                <w:sz w:val="16"/>
                <w:szCs w:val="16"/>
              </w:rPr>
              <w:t>SPO2(</w:t>
            </w:r>
            <w:proofErr w:type="gramEnd"/>
            <w:r w:rsidRPr="00DA418D">
              <w:rPr>
                <w:sz w:val="16"/>
                <w:szCs w:val="16"/>
              </w:rPr>
              <w:t>%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0FAA4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8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C5272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0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3DCC6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0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9470F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7EDF5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08BE0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2C8E0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0EB33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99.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BFBB7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45C72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00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B4766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017</w:t>
            </w:r>
          </w:p>
        </w:tc>
      </w:tr>
      <w:tr w:rsidR="00DA418D" w:rsidRPr="00DA418D" w14:paraId="752210E6" w14:textId="77777777" w:rsidTr="007049D3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92E3" w14:textId="77777777" w:rsidR="00C67EA9" w:rsidRPr="00DA418D" w:rsidRDefault="00C67EA9" w:rsidP="007049D3">
            <w:pPr>
              <w:rPr>
                <w:sz w:val="16"/>
                <w:szCs w:val="16"/>
              </w:rPr>
            </w:pPr>
            <w:proofErr w:type="spellStart"/>
            <w:r w:rsidRPr="00DA418D">
              <w:rPr>
                <w:sz w:val="16"/>
                <w:szCs w:val="16"/>
              </w:rPr>
              <w:t>Vigileo</w:t>
            </w:r>
            <w:proofErr w:type="spellEnd"/>
            <w:r w:rsidRPr="00DA418D">
              <w:rPr>
                <w:b/>
                <w:bCs/>
                <w:sz w:val="16"/>
                <w:szCs w:val="16"/>
              </w:rPr>
              <w:t xml:space="preserve"> </w:t>
            </w:r>
            <w:r w:rsidRPr="00DA418D">
              <w:rPr>
                <w:sz w:val="16"/>
                <w:szCs w:val="16"/>
              </w:rPr>
              <w:t>CO(L/min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4C622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.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204FC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5.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5EA20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4.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39867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3.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A8BE6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5.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5C049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.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E802C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.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7CEAF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4.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0D9FA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1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733D3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01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BDD9F" w14:textId="77777777" w:rsidR="00C67EA9" w:rsidRPr="00DA418D" w:rsidRDefault="00C67EA9" w:rsidP="007049D3">
            <w:pPr>
              <w:jc w:val="center"/>
              <w:rPr>
                <w:sz w:val="16"/>
                <w:szCs w:val="16"/>
              </w:rPr>
            </w:pPr>
            <w:r w:rsidRPr="00DA418D">
              <w:rPr>
                <w:sz w:val="16"/>
                <w:szCs w:val="16"/>
              </w:rPr>
              <w:t>0.023</w:t>
            </w:r>
          </w:p>
        </w:tc>
      </w:tr>
    </w:tbl>
    <w:p w14:paraId="36EF3660" w14:textId="77777777" w:rsidR="00C67EA9" w:rsidRPr="00DA418D" w:rsidRDefault="00C67EA9" w:rsidP="00C67EA9">
      <w:pPr>
        <w:spacing w:before="100" w:beforeAutospacing="1" w:after="100" w:afterAutospacing="1"/>
        <w:rPr>
          <w:sz w:val="18"/>
          <w:szCs w:val="18"/>
        </w:rPr>
      </w:pPr>
      <w:r w:rsidRPr="00DA418D">
        <w:rPr>
          <w:b/>
          <w:bCs/>
          <w:sz w:val="18"/>
          <w:szCs w:val="18"/>
        </w:rPr>
        <w:t>Table S3.</w:t>
      </w:r>
      <w:r w:rsidRPr="00DA418D">
        <w:rPr>
          <w:sz w:val="18"/>
          <w:szCs w:val="18"/>
        </w:rPr>
        <w:t xml:space="preserve"> Numeric data are presented as minimum, maximum, Q-Quartile, Median, Mean, SD-Standard deviation, IQR-interquartile range, Mad-mean absolute deviation, SE-standard error, and CI-confidence interval, measured 444.1 hours of intraoperative monitoring data from 142 patients. Vigileo CO-Cardiac output measured using the Vigileo device. NIBP-SBP and NIBP-DBP- Systolic and Diastolic noninvasive blood pressure, HR-plethysmographic heart rate, FiO2-Fraction of inspired oxygen, TV- Expiratory tidal volume, Vm-expiratory minute volume, RR-respiratory rate, PEEP-positive end-expiratory pressure, PIP-peak inspiratory pressure, EtCO2- infrared spectrometry capnography, which measures end-tidal CO2.</w:t>
      </w:r>
    </w:p>
    <w:p w14:paraId="4EDB9C45" w14:textId="77777777" w:rsidR="00926939" w:rsidRPr="00DA418D" w:rsidRDefault="00926939"/>
    <w:sectPr w:rsidR="00926939" w:rsidRPr="00DA418D" w:rsidSect="00DA41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303"/>
    <w:rsid w:val="00475303"/>
    <w:rsid w:val="00926939"/>
    <w:rsid w:val="00AD0042"/>
    <w:rsid w:val="00C67EA9"/>
    <w:rsid w:val="00DA418D"/>
    <w:rsid w:val="00EC4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3184F"/>
  <w15:chartTrackingRefBased/>
  <w15:docId w15:val="{AFBAD911-9F98-0F49-840D-A24234840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7EA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7</Words>
  <Characters>4087</Characters>
  <Application>Microsoft Office Word</Application>
  <DocSecurity>0</DocSecurity>
  <Lines>34</Lines>
  <Paragraphs>9</Paragraphs>
  <ScaleCrop>false</ScaleCrop>
  <Company/>
  <LinksUpToDate>false</LinksUpToDate>
  <CharactersWithSpaces>4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ion Dervishi</dc:creator>
  <cp:keywords/>
  <dc:description/>
  <cp:lastModifiedBy>Dhanalakshmi Vairavan</cp:lastModifiedBy>
  <cp:revision>4</cp:revision>
  <dcterms:created xsi:type="dcterms:W3CDTF">2023-05-15T22:24:00Z</dcterms:created>
  <dcterms:modified xsi:type="dcterms:W3CDTF">2024-03-26T08:48:00Z</dcterms:modified>
</cp:coreProperties>
</file>